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8701A" w14:textId="2D841EB9" w:rsidR="00456BBB" w:rsidRDefault="00456BBB" w:rsidP="00456BBB">
      <w:pPr>
        <w:rPr>
          <w:rFonts w:ascii="Arial" w:hAnsi="Arial" w:cs="Arial"/>
          <w:lang w:val="en-US"/>
        </w:rPr>
      </w:pPr>
      <w:r w:rsidRPr="00456BBB">
        <w:rPr>
          <w:rFonts w:ascii="Arial" w:hAnsi="Arial" w:cs="Arial"/>
          <w:lang w:val="en-US"/>
        </w:rPr>
        <w:t xml:space="preserve">Supplementary Data 3 – List of </w:t>
      </w:r>
      <w:r>
        <w:rPr>
          <w:rFonts w:ascii="Arial" w:hAnsi="Arial" w:cs="Arial"/>
          <w:lang w:val="en-US"/>
        </w:rPr>
        <w:t>included</w:t>
      </w:r>
      <w:r w:rsidRPr="00456BBB">
        <w:rPr>
          <w:rFonts w:ascii="Arial" w:hAnsi="Arial" w:cs="Arial"/>
          <w:lang w:val="en-US"/>
        </w:rPr>
        <w:t xml:space="preserve"> studies </w:t>
      </w:r>
      <w:r>
        <w:rPr>
          <w:rFonts w:ascii="Arial" w:hAnsi="Arial" w:cs="Arial"/>
          <w:lang w:val="en-US"/>
        </w:rPr>
        <w:t>in the present umbrella review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7"/>
        <w:gridCol w:w="1068"/>
        <w:gridCol w:w="847"/>
        <w:gridCol w:w="1090"/>
        <w:gridCol w:w="630"/>
        <w:gridCol w:w="903"/>
        <w:gridCol w:w="1560"/>
        <w:gridCol w:w="1172"/>
        <w:gridCol w:w="990"/>
        <w:gridCol w:w="779"/>
      </w:tblGrid>
      <w:tr w:rsidR="006E17FD" w:rsidRPr="009A38E5" w14:paraId="20C1CAAA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A2192" w14:textId="77777777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tudy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0C4E5" w14:textId="77777777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untr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E410F" w14:textId="77777777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ntinent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2BB4F" w14:textId="77777777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earch Period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89DE5" w14:textId="3EEEC50D" w:rsidR="006E17FD" w:rsidRPr="009A38E5" w:rsidRDefault="006E17FD" w:rsidP="00E02741">
            <w:pPr>
              <w:rPr>
                <w:sz w:val="18"/>
                <w:szCs w:val="18"/>
                <w:lang w:val="en-US" w:eastAsia="pt-PT"/>
              </w:rPr>
            </w:pPr>
            <w:r>
              <w:rPr>
                <w:sz w:val="18"/>
                <w:szCs w:val="18"/>
                <w:lang w:val="en-US" w:eastAsia="pt-PT"/>
              </w:rPr>
              <w:t>ATB</w:t>
            </w:r>
            <w:r w:rsidRPr="009A38E5">
              <w:rPr>
                <w:sz w:val="18"/>
                <w:szCs w:val="18"/>
                <w:lang w:val="en-US" w:eastAsia="pt-PT"/>
              </w:rPr>
              <w:t xml:space="preserve"> the main focus</w:t>
            </w:r>
            <w:r>
              <w:rPr>
                <w:sz w:val="18"/>
                <w:szCs w:val="18"/>
                <w:lang w:val="en-US" w:eastAsia="pt-PT"/>
              </w:rPr>
              <w:t xml:space="preserve"> of the SR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E05A6" w14:textId="41E3A588" w:rsidR="006E17FD" w:rsidRPr="009A38E5" w:rsidRDefault="006E17FD" w:rsidP="00E02741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 xml:space="preserve">Antibiotic </w:t>
            </w:r>
            <w:r>
              <w:rPr>
                <w:color w:val="000000" w:themeColor="text1"/>
                <w:sz w:val="18"/>
                <w:szCs w:val="18"/>
                <w:lang w:eastAsia="pt-PT"/>
              </w:rPr>
              <w:t>Typ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B98A1" w14:textId="10A58C41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>
              <w:rPr>
                <w:sz w:val="18"/>
                <w:szCs w:val="18"/>
                <w:lang w:eastAsia="pt-PT"/>
              </w:rPr>
              <w:t>Antibiotic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33FD3" w14:textId="6C981F3D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eporting Guidelin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43953" w14:textId="77777777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 Tool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7FD6C" w14:textId="77777777" w:rsidR="006E17FD" w:rsidRPr="009A38E5" w:rsidRDefault="006E17FD" w:rsidP="00E02741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 studies included</w:t>
            </w:r>
          </w:p>
        </w:tc>
      </w:tr>
      <w:tr w:rsidR="006E17FD" w:rsidRPr="009A38E5" w14:paraId="47D60FB3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8989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Zanatta et al. (2024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6111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B8BC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F4AD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February 202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7986A" w14:textId="77777777" w:rsidR="006E17FD" w:rsidRPr="009A38E5" w:rsidRDefault="006E17FD" w:rsidP="00D54F98">
            <w:pPr>
              <w:rPr>
                <w:color w:val="2C481F"/>
                <w:sz w:val="18"/>
                <w:szCs w:val="18"/>
                <w:lang w:eastAsia="pt-PT"/>
              </w:rPr>
            </w:pPr>
            <w:r w:rsidRPr="009A38E5">
              <w:rPr>
                <w:color w:val="2C481F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EE0DE" w14:textId="6E9E43D2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 and 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56DA1" w14:textId="3B4C46C7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EDE6C" w14:textId="6BDA4EA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793B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B0CC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72</w:t>
            </w:r>
          </w:p>
        </w:tc>
      </w:tr>
      <w:tr w:rsidR="006E17FD" w:rsidRPr="009A38E5" w14:paraId="11A08366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524F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ang et al. (2023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1588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hin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E8DB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E4D76" w14:textId="5D072E69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E8E5E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89892" w14:textId="459286F9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 and 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1EC96" w14:textId="6560F66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F70F6" w14:textId="42E99CED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D746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7172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3</w:t>
            </w:r>
          </w:p>
        </w:tc>
      </w:tr>
      <w:tr w:rsidR="006E17FD" w:rsidRPr="009A38E5" w14:paraId="3A32517D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D8B2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tieh et al. (2023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8468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ited Arab Emirates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73F6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8246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21 May 202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8DF61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E57EA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F9761" w14:textId="652824A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ZIT vs. AMOXI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F1A2E" w14:textId="10899DF5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C106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E3A5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5</w:t>
            </w:r>
          </w:p>
        </w:tc>
      </w:tr>
      <w:tr w:rsidR="006E17FD" w:rsidRPr="009A38E5" w14:paraId="10173E0D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CEF5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Wu et al. (2023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153C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aiwan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6E3F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42DD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October 11, 202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F1993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4E40A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CF99F" w14:textId="71D06DF8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7DAA5" w14:textId="0879763B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BF22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50ED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7</w:t>
            </w:r>
          </w:p>
        </w:tc>
      </w:tr>
      <w:tr w:rsidR="006E17FD" w:rsidRPr="009A38E5" w14:paraId="1557CCC5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43A6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Kherul Anuwar et al. (2022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6771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Malaysi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4C17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DFC71" w14:textId="7E9CE95F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from 2000 onwards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A6694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DE20D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605F5" w14:textId="7EE589C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2815E" w14:textId="03F18DB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9F9D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3AA4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30</w:t>
            </w:r>
          </w:p>
        </w:tc>
      </w:tr>
      <w:tr w:rsidR="006E17FD" w:rsidRPr="009A38E5" w14:paraId="20CA87E0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BA15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Karrabi et al. (2022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307A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ran (Islamic Republic of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9C7B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0ACB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til December 31, 202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E1F59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58EBE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20124" w14:textId="13181A2F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FF19D" w14:textId="66F823A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4E9A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NSORT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5834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6</w:t>
            </w:r>
          </w:p>
        </w:tc>
      </w:tr>
      <w:tr w:rsidR="006E17FD" w:rsidRPr="009A38E5" w14:paraId="44A217FC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5DCE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Yusri et al. (2021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22F6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gypt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26EB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f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E7F0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April 15, 202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B345C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495F3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94DBD" w14:textId="0F9A77A5" w:rsidR="006E17FD" w:rsidRPr="00DB4F76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3E5EC" w14:textId="2552ED5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8731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30EF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9</w:t>
            </w:r>
          </w:p>
        </w:tc>
      </w:tr>
      <w:tr w:rsidR="006E17FD" w:rsidRPr="009A38E5" w14:paraId="66AF307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74A0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Zhao et al. (2021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BA75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hin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E8B0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8FCD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til May 31st, 202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78CE8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575D9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6F04E" w14:textId="1CB797FF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F86F9" w14:textId="23BCE51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9ED8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A98A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1</w:t>
            </w:r>
          </w:p>
        </w:tc>
      </w:tr>
      <w:tr w:rsidR="006E17FD" w:rsidRPr="009A38E5" w14:paraId="78FA1EAE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DD2D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Wang et al. (2020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F85B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aiwan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AC9A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5E5C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til May 31st, 202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CD76F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1BCDB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6D707" w14:textId="4EA4306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26913" w14:textId="11F78D84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val="en-US" w:eastAsia="pt-PT"/>
              </w:rPr>
              <w:t xml:space="preserve">PRISMA, Cochrane Collaboration, and Check Review checklists.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5C37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 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768B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22</w:t>
            </w:r>
          </w:p>
        </w:tc>
      </w:tr>
      <w:tr w:rsidR="006E17FD" w:rsidRPr="009A38E5" w14:paraId="088E95AC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ABE7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lastRenderedPageBreak/>
              <w:t>Munasur et al. (2020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EF85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fric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B230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f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BF7E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etween January 2000 and October 201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1EE0C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624E3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21332" w14:textId="6A487048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B7023" w14:textId="5B465EC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9D55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B4B2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9</w:t>
            </w:r>
          </w:p>
        </w:tc>
      </w:tr>
      <w:tr w:rsidR="006E17FD" w:rsidRPr="009A38E5" w14:paraId="1D5D1EFA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A1F6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eughels et al. (2020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F3E5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elgium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6B80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E3E5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A044B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37AC0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8F8DB" w14:textId="73F83EE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74F38" w14:textId="68426F5A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6E6C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FDBB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34</w:t>
            </w:r>
          </w:p>
        </w:tc>
      </w:tr>
      <w:tr w:rsidR="006E17FD" w:rsidRPr="009A38E5" w14:paraId="49F911D9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A1D5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Herrera et al. (2020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D705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C92F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E551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2FA8A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28042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F5532" w14:textId="0201C148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977F2" w14:textId="16E5EF2F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B587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D364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59</w:t>
            </w:r>
          </w:p>
        </w:tc>
      </w:tr>
      <w:tr w:rsidR="006E17FD" w:rsidRPr="009A38E5" w14:paraId="2BEFAB3F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E7E8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ath et al. (2020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0625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ustrali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9BA7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Ocean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226D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ill November 201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7E862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AC3E2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96521" w14:textId="4D60E74B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Doxycyclin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57D29" w14:textId="6E498B33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F88B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C302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5</w:t>
            </w:r>
          </w:p>
        </w:tc>
      </w:tr>
      <w:tr w:rsidR="006E17FD" w:rsidRPr="009A38E5" w14:paraId="73FF6849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9656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ibali et al. (2019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9707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K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CAA2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8511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24 July 201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D00A2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E0FAE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C7555" w14:textId="2A4B1E2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BA755" w14:textId="19385BE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F314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37DD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5</w:t>
            </w:r>
          </w:p>
        </w:tc>
      </w:tr>
      <w:tr w:rsidR="006E17FD" w:rsidRPr="009A38E5" w14:paraId="345B9F54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0A7F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Zheng et al. (2019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C9BB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hin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D6A4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3209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from inception to June 201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6829F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DDCF6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2A2FA" w14:textId="22F6CBE5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Clarithromycin + 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8C2E6" w14:textId="273D7B7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9C3C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7808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5</w:t>
            </w:r>
          </w:p>
        </w:tc>
      </w:tr>
      <w:tr w:rsidR="006E17FD" w:rsidRPr="009A38E5" w14:paraId="0D360156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C27E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Yap et al. (2019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E655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Malaysi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3218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A579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til April 201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E2480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B1FA3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98197" w14:textId="13BEFA0E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Doxycyclin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2826D" w14:textId="758C8C09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261A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8CCC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6</w:t>
            </w:r>
          </w:p>
        </w:tc>
      </w:tr>
      <w:tr w:rsidR="006E17FD" w:rsidRPr="009A38E5" w14:paraId="27BDA632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DF58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McGowan et al. (2018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002C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ustrali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8548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Ocean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09C8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April 23, 201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107A8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FAF78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B5699" w14:textId="25D35D0F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76D82" w14:textId="11588AB1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1007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CF41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8</w:t>
            </w:r>
          </w:p>
        </w:tc>
      </w:tr>
      <w:tr w:rsidR="006E17FD" w:rsidRPr="009A38E5" w14:paraId="18AC43F1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DA5B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o et al. (2018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400C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FDF0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C544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August 201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B0DBA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A66CC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66BDD" w14:textId="4A1E79A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18F39" w14:textId="3FC1F66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079B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A2C8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1</w:t>
            </w:r>
          </w:p>
        </w:tc>
      </w:tr>
      <w:tr w:rsidR="006E17FD" w:rsidRPr="009A38E5" w14:paraId="57285250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4C45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sem et al. (2017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BD98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4697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E727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From July 1994 to August 201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910B8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36179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F37E7" w14:textId="083500A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8F527" w14:textId="57C9BB4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1A8D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Jadad Scale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636F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4</w:t>
            </w:r>
          </w:p>
        </w:tc>
      </w:tr>
      <w:tr w:rsidR="006E17FD" w:rsidRPr="009A38E5" w14:paraId="5F00E13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AAF1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Lira Junior et al. (2017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30E6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D9D0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E029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September 201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5332B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8BED5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DAC6D" w14:textId="3F3D755E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9305B" w14:textId="6F69D28E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0FAC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0CD4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8</w:t>
            </w:r>
          </w:p>
        </w:tc>
      </w:tr>
      <w:tr w:rsidR="006E17FD" w:rsidRPr="009A38E5" w14:paraId="1FAE0E25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D819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enatus et al. (2016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1E74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German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28D0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9E1A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May 201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354EE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E1961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+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0A63C" w14:textId="474AD23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zithromyci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29AC9" w14:textId="552645AE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8EE9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6852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6</w:t>
            </w:r>
          </w:p>
        </w:tc>
      </w:tr>
      <w:tr w:rsidR="006E17FD" w:rsidRPr="009A38E5" w14:paraId="3B809F2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15C0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adig and Shah (2016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11F6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ndi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E655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3B4C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January 31, 201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AB984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BCF87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527F6" w14:textId="14658049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Tetracyclin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8BCA2" w14:textId="59018C0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9892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FE2E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0</w:t>
            </w:r>
          </w:p>
        </w:tc>
      </w:tr>
      <w:tr w:rsidR="006E17FD" w:rsidRPr="009A38E5" w14:paraId="185C5859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32B1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lastRenderedPageBreak/>
              <w:t>Grellmann et al. (2016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34D3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5090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7015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May 201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A62BB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A85C3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A5DE9" w14:textId="6BDB94E3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6FE63" w14:textId="55E7F981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9EA5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2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FE54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4</w:t>
            </w:r>
          </w:p>
        </w:tc>
      </w:tr>
      <w:tr w:rsidR="006E17FD" w:rsidRPr="009A38E5" w14:paraId="4F6B8939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6099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hambrone et al. (2016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291B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lombi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D901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CD3E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July 201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A7587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B7463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+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CEA95" w14:textId="2C13EA2A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5F629" w14:textId="39FD1E0E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12C4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B9DA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7</w:t>
            </w:r>
          </w:p>
        </w:tc>
      </w:tr>
      <w:tr w:rsidR="006E17FD" w:rsidRPr="009A38E5" w14:paraId="73AAB189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34DA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Zhang et al. (2016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357B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hin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7E3D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si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C6DF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from inception to January 201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3AC24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FD465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3EF12" w14:textId="2C35AF49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E7F03" w14:textId="6E75C46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B70C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16DB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0</w:t>
            </w:r>
          </w:p>
        </w:tc>
      </w:tr>
      <w:tr w:rsidR="006E17FD" w:rsidRPr="009A38E5" w14:paraId="4124242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9CD7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vai et al. (2016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5E1F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9F62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6007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January 201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C2F65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2F3A9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A5630" w14:textId="5F883878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ABF77" w14:textId="0E24CCE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FFCB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ED31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6</w:t>
            </w:r>
          </w:p>
        </w:tc>
      </w:tr>
      <w:tr w:rsidR="006E17FD" w:rsidRPr="009A38E5" w14:paraId="14DC54B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C5C2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abelo et al. (2015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3800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493A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1E74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 xml:space="preserve">up to June 2014 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1842E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88AD7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32170" w14:textId="67120C4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6ED3F" w14:textId="756BEB91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val="en-US" w:eastAsia="pt-PT"/>
              </w:rPr>
              <w:t>PRISMA, Cochrane Collaboration and Check Revie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84920" w14:textId="7E21EC0F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A362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4</w:t>
            </w:r>
          </w:p>
        </w:tc>
      </w:tr>
      <w:tr w:rsidR="006E17FD" w:rsidRPr="009A38E5" w14:paraId="6781921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B466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Keestra et al. (2015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00EF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elgium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BA4B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A47F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til May 16, 201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86A09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8ACCB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9B334" w14:textId="222C1A1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10C98" w14:textId="4FAB950B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D2D4F" w14:textId="2DEB64B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sz w:val="18"/>
                <w:szCs w:val="18"/>
                <w:lang w:eastAsia="pt-PT"/>
              </w:rPr>
              <w:t>Self-d</w:t>
            </w:r>
            <w:r w:rsidRPr="009A38E5">
              <w:rPr>
                <w:sz w:val="18"/>
                <w:szCs w:val="18"/>
                <w:lang w:eastAsia="pt-PT"/>
              </w:rPr>
              <w:t>eveloped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026E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43</w:t>
            </w:r>
          </w:p>
        </w:tc>
      </w:tr>
      <w:tr w:rsidR="006E17FD" w:rsidRPr="009A38E5" w14:paraId="4CD80551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A653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antos et al. (2015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9422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razil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C7F0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12E4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May 201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9C06C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7CC85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DE9A1" w14:textId="04F4A81A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CCF2F" w14:textId="7ACAB182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5155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1821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8</w:t>
            </w:r>
          </w:p>
        </w:tc>
      </w:tr>
      <w:tr w:rsidR="006E17FD" w:rsidRPr="009A38E5" w14:paraId="2B59B13A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0DC5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Kolakovic et al. (2014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D490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witzerland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8399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5FC5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June 201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F89ED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B129A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57F0D" w14:textId="403E0E0F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5DE10" w14:textId="634069AD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4FD7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D203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20</w:t>
            </w:r>
          </w:p>
        </w:tc>
      </w:tr>
      <w:tr w:rsidR="006E17FD" w:rsidRPr="009A38E5" w14:paraId="07944D9C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0D06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golastra (2014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B26F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tal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211F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81AE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December 16, 201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CF885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6CFAC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9CCA8" w14:textId="5D2B802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8522E" w14:textId="0F648653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55A9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NSORT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24A2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6</w:t>
            </w:r>
          </w:p>
        </w:tc>
      </w:tr>
      <w:tr w:rsidR="006E17FD" w:rsidRPr="009A38E5" w14:paraId="0FD4A025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2020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Zandbergen et al. (2013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0CF5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e Netherlands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ED21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F5B08" w14:textId="77777777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val="en-US" w:eastAsia="pt-PT"/>
              </w:rPr>
              <w:t>in the period through April 1, 2012.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41A19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A02E8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E3F3E" w14:textId="7E274EA9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228E3" w14:textId="7487C85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76A7F" w14:textId="5686CDDB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>
              <w:rPr>
                <w:sz w:val="18"/>
                <w:szCs w:val="18"/>
                <w:lang w:eastAsia="pt-PT"/>
              </w:rPr>
              <w:t>Self-d</w:t>
            </w:r>
            <w:r w:rsidRPr="009A38E5">
              <w:rPr>
                <w:sz w:val="18"/>
                <w:szCs w:val="18"/>
                <w:lang w:eastAsia="pt-PT"/>
              </w:rPr>
              <w:t>eveloped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D88C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28</w:t>
            </w:r>
          </w:p>
        </w:tc>
      </w:tr>
      <w:tr w:rsidR="006E17FD" w:rsidRPr="009A38E5" w14:paraId="57FEF68A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0763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Matesanz-Pérez et al. (2013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FFD3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14712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06A9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ntil July 201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4D4E1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788EA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C564B" w14:textId="69981DFD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5CB2B" w14:textId="4404DD8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FF3D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ROB1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A099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56</w:t>
            </w:r>
          </w:p>
        </w:tc>
      </w:tr>
      <w:tr w:rsidR="006E17FD" w:rsidRPr="009A38E5" w14:paraId="4C4F6AC2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502A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Moreno Villagrana et al. (2012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A1EF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Mexico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3DE3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or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021E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etween 2001 and 201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12017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8DA49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B0AC0" w14:textId="607DBB3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C3053" w14:textId="161B887B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6E0A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5544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9</w:t>
            </w:r>
          </w:p>
        </w:tc>
      </w:tr>
      <w:tr w:rsidR="006E17FD" w:rsidRPr="009A38E5" w14:paraId="3D773389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F601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lastRenderedPageBreak/>
              <w:t>Sgolastra et al. (2012) CP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924A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tal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01DB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0E9C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September 11, 201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500D0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CE1A9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9EFC7" w14:textId="4FF2514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0DDC8" w14:textId="3FAFC7D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RISM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8EEF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NSORT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535A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4</w:t>
            </w:r>
          </w:p>
        </w:tc>
      </w:tr>
      <w:tr w:rsidR="006E17FD" w:rsidRPr="009A38E5" w14:paraId="7420A80D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0E4B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golastra et al. (2012) AgP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F5C1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tal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D3AD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8464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hrough September 11, 201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D7773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C4633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E010C" w14:textId="7AB9E241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CC166" w14:textId="3FD812D8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QUORUM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44B4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NSORT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8F23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6</w:t>
            </w:r>
          </w:p>
        </w:tc>
      </w:tr>
      <w:tr w:rsidR="006E17FD" w:rsidRPr="009A38E5" w14:paraId="53E8C880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C01E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golastra et al. (2011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26D1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tal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FC280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59CB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to November 1, 201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9E7C1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CB7B2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006AC" w14:textId="0A1809C8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Subantimicrobial-dose doxycyclin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EA91C" w14:textId="44EB80B1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QUORUM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A7C7A" w14:textId="4ECC8825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sz w:val="18"/>
                <w:szCs w:val="18"/>
                <w:lang w:eastAsia="pt-PT"/>
              </w:rPr>
              <w:t>Self-d</w:t>
            </w:r>
            <w:r w:rsidRPr="009A38E5">
              <w:rPr>
                <w:sz w:val="18"/>
                <w:szCs w:val="18"/>
                <w:lang w:eastAsia="pt-PT"/>
              </w:rPr>
              <w:t>eveloped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61DF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3</w:t>
            </w:r>
          </w:p>
        </w:tc>
      </w:tr>
      <w:tr w:rsidR="006E17FD" w:rsidRPr="009A38E5" w14:paraId="39827006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2005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ono and Brunotto (2010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85C7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Argentin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086A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ou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B197F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etween January 1989 and January 200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E12FF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BB632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99C37" w14:textId="2FDB2B5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MOX+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E82ED" w14:textId="48AED1C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16AE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F119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0</w:t>
            </w:r>
          </w:p>
        </w:tc>
      </w:tr>
      <w:tr w:rsidR="006E17FD" w:rsidRPr="009A38E5" w14:paraId="1E9A0191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0696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Bonito et al. (2005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6C1E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S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A9D2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or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CBFC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966 through December 200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54B58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84EF5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9B445" w14:textId="2FF4516E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A7D54" w14:textId="623041E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6AB47" w14:textId="29722BA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sz w:val="18"/>
                <w:szCs w:val="18"/>
                <w:lang w:eastAsia="pt-PT"/>
              </w:rPr>
              <w:t>Self-d</w:t>
            </w:r>
            <w:r w:rsidRPr="009A38E5">
              <w:rPr>
                <w:sz w:val="18"/>
                <w:szCs w:val="18"/>
                <w:lang w:eastAsia="pt-PT"/>
              </w:rPr>
              <w:t>eveloped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5794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6</w:t>
            </w:r>
          </w:p>
        </w:tc>
      </w:tr>
      <w:tr w:rsidR="006E17FD" w:rsidRPr="009A38E5" w14:paraId="39649F86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AE5A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avia et al. (2004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5932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tal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AAB29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530F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ublished by June 200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545BB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0FF62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23461" w14:textId="4554212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C974C" w14:textId="5F6826C1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53B12" w14:textId="234CF2AB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val="en-US" w:eastAsia="pt-PT"/>
              </w:rPr>
              <w:t xml:space="preserve">Chalmers et al. </w:t>
            </w:r>
            <w:r>
              <w:rPr>
                <w:sz w:val="18"/>
                <w:szCs w:val="18"/>
                <w:lang w:val="en-US" w:eastAsia="pt-PT"/>
              </w:rPr>
              <w:t>&amp;</w:t>
            </w:r>
            <w:r w:rsidRPr="009A38E5">
              <w:rPr>
                <w:sz w:val="18"/>
                <w:szCs w:val="18"/>
                <w:lang w:val="en-US" w:eastAsia="pt-PT"/>
              </w:rPr>
              <w:t xml:space="preserve"> Antczak et al.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7C9C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2</w:t>
            </w:r>
          </w:p>
        </w:tc>
      </w:tr>
      <w:tr w:rsidR="006E17FD" w:rsidRPr="009A38E5" w14:paraId="1C50A5B0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B533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Pavia et al. (2003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00D5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Italy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B9C6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C6CF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p to December 2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E27FD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0D4F9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Loc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739EA" w14:textId="7BA7664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Tetracyclin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51284" w14:textId="58778F60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414F0" w14:textId="77777777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val="en-US" w:eastAsia="pt-PT"/>
              </w:rPr>
              <w:t>Chalmers et al. &amp; Antczak et al.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423D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25</w:t>
            </w:r>
          </w:p>
        </w:tc>
      </w:tr>
      <w:tr w:rsidR="006E17FD" w:rsidRPr="009A38E5" w14:paraId="50E15E26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10097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Hung and Douglass (2002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F2754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S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4A76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or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78EE8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24EB8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2CD07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03366" w14:textId="27B8DBCA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DC17E" w14:textId="699E1A3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4C61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0D0A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8</w:t>
            </w:r>
          </w:p>
        </w:tc>
      </w:tr>
      <w:tr w:rsidR="006E17FD" w:rsidRPr="009A38E5" w14:paraId="59EF0A50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5BC95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Herrera et al. (2002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7596E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E8D46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urope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EBF18" w14:textId="77777777" w:rsidR="006E17FD" w:rsidRPr="009A38E5" w:rsidRDefault="006E17FD" w:rsidP="00D54F98">
            <w:pPr>
              <w:rPr>
                <w:sz w:val="18"/>
                <w:szCs w:val="18"/>
                <w:lang w:val="en-US" w:eastAsia="pt-PT"/>
              </w:rPr>
            </w:pPr>
            <w:r w:rsidRPr="009A38E5">
              <w:rPr>
                <w:sz w:val="18"/>
                <w:szCs w:val="18"/>
                <w:lang w:val="en-US" w:eastAsia="pt-PT"/>
              </w:rPr>
              <w:t xml:space="preserve">The search was limited to April 2001 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607E9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A49CB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DA38C" w14:textId="6D46C83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A26E4" w14:textId="114033FC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Cochran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2BDFE" w14:textId="76256764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sz w:val="18"/>
                <w:szCs w:val="18"/>
                <w:lang w:eastAsia="pt-PT"/>
              </w:rPr>
              <w:t>Self-d</w:t>
            </w:r>
            <w:r w:rsidRPr="009A38E5">
              <w:rPr>
                <w:sz w:val="18"/>
                <w:szCs w:val="18"/>
                <w:lang w:eastAsia="pt-PT"/>
              </w:rPr>
              <w:t>eveloped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F5F7C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25</w:t>
            </w:r>
          </w:p>
        </w:tc>
      </w:tr>
      <w:tr w:rsidR="006E17FD" w:rsidRPr="009A38E5" w14:paraId="11096A8B" w14:textId="77777777" w:rsidTr="00E02741">
        <w:trPr>
          <w:trHeight w:val="227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B78FA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Elter et al. (1997)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C605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USA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7CBBB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orth America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FA9A3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980-199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BB0D9" w14:textId="77777777" w:rsidR="006E17FD" w:rsidRPr="009A38E5" w:rsidRDefault="006E17FD" w:rsidP="00D54F98">
            <w:pPr>
              <w:rPr>
                <w:color w:val="2A3243"/>
                <w:sz w:val="18"/>
                <w:szCs w:val="18"/>
                <w:lang w:eastAsia="pt-PT"/>
              </w:rPr>
            </w:pPr>
            <w:r w:rsidRPr="009A38E5">
              <w:rPr>
                <w:color w:val="2A3243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C5E7B" w14:textId="77777777" w:rsidR="006E17FD" w:rsidRPr="009A38E5" w:rsidRDefault="006E17FD" w:rsidP="00D54F98">
            <w:pPr>
              <w:rPr>
                <w:color w:val="000000" w:themeColor="text1"/>
                <w:sz w:val="18"/>
                <w:szCs w:val="18"/>
                <w:lang w:eastAsia="pt-PT"/>
              </w:rPr>
            </w:pPr>
            <w:r w:rsidRPr="009A38E5">
              <w:rPr>
                <w:color w:val="000000" w:themeColor="text1"/>
                <w:sz w:val="18"/>
                <w:szCs w:val="18"/>
                <w:lang w:eastAsia="pt-PT"/>
              </w:rPr>
              <w:t>Systemi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172DF" w14:textId="770E1863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956FC" w14:textId="7877F9B6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AB7CD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NR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9D411" w14:textId="77777777" w:rsidR="006E17FD" w:rsidRPr="009A38E5" w:rsidRDefault="006E17FD" w:rsidP="00D54F98">
            <w:pPr>
              <w:rPr>
                <w:sz w:val="18"/>
                <w:szCs w:val="18"/>
                <w:lang w:eastAsia="pt-PT"/>
              </w:rPr>
            </w:pPr>
            <w:r w:rsidRPr="009A38E5">
              <w:rPr>
                <w:sz w:val="18"/>
                <w:szCs w:val="18"/>
                <w:lang w:eastAsia="pt-PT"/>
              </w:rPr>
              <w:t>16</w:t>
            </w:r>
          </w:p>
        </w:tc>
      </w:tr>
    </w:tbl>
    <w:p w14:paraId="318E2691" w14:textId="77777777" w:rsidR="00456BBB" w:rsidRPr="00456BBB" w:rsidRDefault="00456BBB" w:rsidP="00456BBB">
      <w:pPr>
        <w:rPr>
          <w:rFonts w:ascii="Arial" w:hAnsi="Arial" w:cs="Arial"/>
          <w:lang w:val="en-US"/>
        </w:rPr>
      </w:pPr>
    </w:p>
    <w:p w14:paraId="1A4A554D" w14:textId="77777777" w:rsidR="009A38E5" w:rsidRPr="00E02741" w:rsidRDefault="009A38E5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ChP – Chronic Periodontitis</w:t>
      </w:r>
    </w:p>
    <w:p w14:paraId="4D1261C3" w14:textId="1EB3BBAA" w:rsidR="00456BBB" w:rsidRPr="00E02741" w:rsidRDefault="009A38E5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AgP – Aggressive Periodontitis</w:t>
      </w:r>
    </w:p>
    <w:p w14:paraId="784707FE" w14:textId="0EB0979B" w:rsidR="009A38E5" w:rsidRPr="00E02741" w:rsidRDefault="009A38E5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lastRenderedPageBreak/>
        <w:t>MET – Metronidazole</w:t>
      </w:r>
    </w:p>
    <w:p w14:paraId="4A560026" w14:textId="297F2E3F" w:rsidR="009A38E5" w:rsidRPr="00E02741" w:rsidRDefault="009A38E5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AZT – Azithromycin</w:t>
      </w:r>
    </w:p>
    <w:p w14:paraId="39D95F03" w14:textId="362DDC77" w:rsidR="009A38E5" w:rsidRPr="00E02741" w:rsidRDefault="009A38E5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AMX – Amoxicillin</w:t>
      </w:r>
    </w:p>
    <w:p w14:paraId="5D2F7E12" w14:textId="4F49DA37" w:rsidR="009A38E5" w:rsidRPr="00E02741" w:rsidRDefault="009A38E5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 xml:space="preserve">NR – Not </w:t>
      </w:r>
      <w:r w:rsidR="00E05267" w:rsidRPr="00E02741">
        <w:rPr>
          <w:sz w:val="18"/>
          <w:szCs w:val="18"/>
          <w:lang w:eastAsia="pt-PT"/>
        </w:rPr>
        <w:t>R</w:t>
      </w:r>
      <w:r w:rsidRPr="00E02741">
        <w:rPr>
          <w:sz w:val="18"/>
          <w:szCs w:val="18"/>
          <w:lang w:eastAsia="pt-PT"/>
        </w:rPr>
        <w:t>eported</w:t>
      </w:r>
    </w:p>
    <w:p w14:paraId="7D79FA16" w14:textId="4511CE72" w:rsidR="00DC3FEE" w:rsidRPr="00E02741" w:rsidRDefault="00DC3FEE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SD – subgingival debridement</w:t>
      </w:r>
    </w:p>
    <w:p w14:paraId="6D785D23" w14:textId="769FFF3E" w:rsidR="00DC3FEE" w:rsidRPr="00E02741" w:rsidRDefault="00DC3FEE" w:rsidP="00DC3FEE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SupraD – supragingival debridement</w:t>
      </w:r>
    </w:p>
    <w:p w14:paraId="0124D70E" w14:textId="3D49CB28" w:rsidR="009A38E5" w:rsidRPr="00E02741" w:rsidRDefault="00DC3FEE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 xml:space="preserve">ATB – </w:t>
      </w:r>
      <w:r w:rsidR="00361686" w:rsidRPr="00E02741">
        <w:rPr>
          <w:sz w:val="18"/>
          <w:szCs w:val="18"/>
          <w:lang w:eastAsia="pt-PT"/>
        </w:rPr>
        <w:t>A</w:t>
      </w:r>
      <w:r w:rsidRPr="00E02741">
        <w:rPr>
          <w:sz w:val="18"/>
          <w:szCs w:val="18"/>
          <w:lang w:eastAsia="pt-PT"/>
        </w:rPr>
        <w:t>ntibiotic</w:t>
      </w:r>
    </w:p>
    <w:p w14:paraId="29D3CD74" w14:textId="7C9A2E7C" w:rsidR="00DC3FEE" w:rsidRPr="00E02741" w:rsidRDefault="00DC3FEE">
      <w:pPr>
        <w:rPr>
          <w:sz w:val="18"/>
          <w:szCs w:val="18"/>
          <w:lang w:eastAsia="pt-PT"/>
        </w:rPr>
      </w:pPr>
      <w:r w:rsidRPr="00E02741">
        <w:rPr>
          <w:sz w:val="18"/>
          <w:szCs w:val="18"/>
          <w:lang w:eastAsia="pt-PT"/>
        </w:rPr>
        <w:t>SRP – Scaling and Root Planing</w:t>
      </w:r>
    </w:p>
    <w:p w14:paraId="3BDD5C25" w14:textId="77777777" w:rsidR="00361686" w:rsidRPr="00456BBB" w:rsidRDefault="00361686">
      <w:pPr>
        <w:rPr>
          <w:rFonts w:ascii="Arial" w:hAnsi="Arial" w:cs="Arial"/>
          <w:lang w:val="en-US"/>
        </w:rPr>
      </w:pPr>
    </w:p>
    <w:sectPr w:rsidR="00361686" w:rsidRPr="00456BBB" w:rsidSect="00456BBB">
      <w:pgSz w:w="16840" w:h="11900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BB"/>
    <w:rsid w:val="000B6B8B"/>
    <w:rsid w:val="00111A04"/>
    <w:rsid w:val="00130E28"/>
    <w:rsid w:val="001B73D2"/>
    <w:rsid w:val="00242D4A"/>
    <w:rsid w:val="00361686"/>
    <w:rsid w:val="003B1D3D"/>
    <w:rsid w:val="003E2599"/>
    <w:rsid w:val="00456BBB"/>
    <w:rsid w:val="004E4D0A"/>
    <w:rsid w:val="0055150A"/>
    <w:rsid w:val="005B54BE"/>
    <w:rsid w:val="006E17FD"/>
    <w:rsid w:val="00752F0E"/>
    <w:rsid w:val="00775249"/>
    <w:rsid w:val="00931C49"/>
    <w:rsid w:val="00954999"/>
    <w:rsid w:val="009A38E5"/>
    <w:rsid w:val="009B746B"/>
    <w:rsid w:val="00AD1515"/>
    <w:rsid w:val="00B4441C"/>
    <w:rsid w:val="00B61D3D"/>
    <w:rsid w:val="00B66418"/>
    <w:rsid w:val="00BA46A1"/>
    <w:rsid w:val="00D27FA1"/>
    <w:rsid w:val="00D54F98"/>
    <w:rsid w:val="00DB4F76"/>
    <w:rsid w:val="00DC3FEE"/>
    <w:rsid w:val="00DC694E"/>
    <w:rsid w:val="00E02741"/>
    <w:rsid w:val="00E05267"/>
    <w:rsid w:val="00EF4944"/>
    <w:rsid w:val="00F16DC1"/>
    <w:rsid w:val="00F4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2787B3"/>
  <w15:chartTrackingRefBased/>
  <w15:docId w15:val="{06DF520E-C57E-F445-A9D1-FFB37288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F7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456BBB"/>
  </w:style>
  <w:style w:type="paragraph" w:customStyle="1" w:styleId="msonormal0">
    <w:name w:val="msonormal"/>
    <w:basedOn w:val="Normal"/>
    <w:rsid w:val="00456B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682</Words>
  <Characters>4133</Characters>
  <Application>Microsoft Office Word</Application>
  <DocSecurity>0</DocSecurity>
  <Lines>65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22</cp:revision>
  <dcterms:created xsi:type="dcterms:W3CDTF">2024-08-14T08:03:00Z</dcterms:created>
  <dcterms:modified xsi:type="dcterms:W3CDTF">2025-01-28T20:07:00Z</dcterms:modified>
</cp:coreProperties>
</file>